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E04F4" w14:textId="77777777" w:rsidR="00AE1393" w:rsidRDefault="00895371">
      <w:r>
        <w:rPr>
          <w:rFonts w:hint="eastAsia"/>
        </w:rPr>
        <w:t>Pubmed</w:t>
      </w:r>
      <w:r>
        <w:t xml:space="preserve"> </w:t>
      </w:r>
      <w:r w:rsidRPr="00895371">
        <w:t>and Cochrane:</w:t>
      </w:r>
    </w:p>
    <w:p w14:paraId="1430CF33" w14:textId="77777777" w:rsidR="00895371" w:rsidRDefault="00895371" w:rsidP="005548AB">
      <w:r>
        <w:t xml:space="preserve">#1 </w:t>
      </w:r>
      <w:r w:rsidR="005548AB" w:rsidRPr="005548AB">
        <w:t>"Carcinoma, Non-Small-Cell Lung"[Mesh]</w:t>
      </w:r>
    </w:p>
    <w:p w14:paraId="2F8980BD" w14:textId="77777777" w:rsidR="005548AB" w:rsidRDefault="00895371" w:rsidP="005548AB">
      <w:r>
        <w:t>#2</w:t>
      </w:r>
      <w:r w:rsidR="005548AB">
        <w:t xml:space="preserve"> “Carcinoma, Non Small Cell Lung” OR “Carcinomas, Non-Small-Cell Lung” OR “Lung Carcinoma, Non-Small-Cell” OR “Lung Carcinomas, Non-Small-Cell” OR “Non-Small-Cell Lung Carcinomas” OR “Nonsmall Cell Lung Cancer” OR “Non-Small-Cell Lung Carcinoma” OR “Non Small Cell Lung Carcinoma” OR “Carcinoma, Non-Small Cell Lung” OR “Non-Small Cell Lung Cancer”</w:t>
      </w:r>
    </w:p>
    <w:p w14:paraId="491CA8C1" w14:textId="36ED5A99" w:rsidR="00895371" w:rsidRDefault="00895371" w:rsidP="005548AB">
      <w:r>
        <w:t xml:space="preserve">#3 #1 OR </w:t>
      </w:r>
      <w:r>
        <w:rPr>
          <w:rFonts w:hint="eastAsia"/>
        </w:rPr>
        <w:t>#</w:t>
      </w:r>
      <w:r w:rsidR="00717DF6">
        <w:t>2</w:t>
      </w:r>
    </w:p>
    <w:p w14:paraId="6B82C2A3" w14:textId="77777777" w:rsidR="007B4D94" w:rsidRDefault="00895371" w:rsidP="00895371">
      <w:r>
        <w:rPr>
          <w:rFonts w:hint="eastAsia"/>
        </w:rPr>
        <w:t>#</w:t>
      </w:r>
      <w:r>
        <w:t xml:space="preserve">4 </w:t>
      </w:r>
      <w:r w:rsidR="007B4D94" w:rsidRPr="00A60C25">
        <w:t>"anlotinib" [Supplementary Concept]</w:t>
      </w:r>
      <w:r w:rsidR="007B4D94">
        <w:t xml:space="preserve"> OR AL3818</w:t>
      </w:r>
    </w:p>
    <w:p w14:paraId="1271CED8" w14:textId="688B6717" w:rsidR="007B4D94" w:rsidRDefault="00895371" w:rsidP="005548AB">
      <w:r>
        <w:rPr>
          <w:rFonts w:hint="eastAsia"/>
        </w:rPr>
        <w:t>#</w:t>
      </w:r>
      <w:r>
        <w:t xml:space="preserve">5 </w:t>
      </w:r>
      <w:r>
        <w:rPr>
          <w:rFonts w:hint="eastAsia"/>
        </w:rPr>
        <w:t>#</w:t>
      </w:r>
      <w:r>
        <w:t xml:space="preserve">3 </w:t>
      </w:r>
      <w:r>
        <w:rPr>
          <w:rFonts w:hint="eastAsia"/>
        </w:rPr>
        <w:t>AND#</w:t>
      </w:r>
      <w:r w:rsidR="004F6B7B">
        <w:t>4</w:t>
      </w:r>
    </w:p>
    <w:p w14:paraId="3318F00A" w14:textId="77777777" w:rsidR="00895371" w:rsidRPr="007B4D94" w:rsidRDefault="00895371" w:rsidP="005548AB"/>
    <w:p w14:paraId="5EBD729E" w14:textId="77777777" w:rsidR="00124D0E" w:rsidRDefault="00895371" w:rsidP="005548AB">
      <w:r>
        <w:rPr>
          <w:rFonts w:hint="eastAsia"/>
        </w:rPr>
        <w:t>E</w:t>
      </w:r>
      <w:r>
        <w:t>mbase</w:t>
      </w:r>
    </w:p>
    <w:p w14:paraId="24E30013" w14:textId="77777777" w:rsidR="00895371" w:rsidRDefault="00895371" w:rsidP="00124D0E">
      <w:r>
        <w:t xml:space="preserve">#1 </w:t>
      </w:r>
      <w:r w:rsidR="00004CAC" w:rsidRPr="00004CAC">
        <w:t>'non small cell lung cancer'/exp</w:t>
      </w:r>
      <w:r w:rsidR="00004CAC">
        <w:t xml:space="preserve"> </w:t>
      </w:r>
    </w:p>
    <w:p w14:paraId="3386A93A" w14:textId="77777777" w:rsidR="00A60C25" w:rsidRDefault="00895371" w:rsidP="00124D0E">
      <w:r>
        <w:t>#2</w:t>
      </w:r>
      <w:r w:rsidR="00004CAC">
        <w:t xml:space="preserve"> ‘Carcinoma, Non Small Cell Lung’ OR ‘Carcinomas, Non-Small-Cell Lung’ OR ‘Lung Carcinoma, Non-Small-Cell’ OR ‘Lung Carcinomas, Non-Small-Cell’ OR ‘Non-Small-Cell Lung Carcinomas’ OR ‘Nonsmall Cell Lung Cancer’ OR ‘Non-Small-Cell Lung Carcinoma’ OR ‘Non Small Cell Lung Carcinoma’ OR ‘Carcinoma, Non-Small Cell Lung’ OR ‘Non-Small Cell Lung Cancer’</w:t>
      </w:r>
    </w:p>
    <w:p w14:paraId="5016E51E" w14:textId="77777777" w:rsidR="007B4D94" w:rsidRDefault="00895371" w:rsidP="00124D0E">
      <w:r>
        <w:t>#3 #1 OR #2</w:t>
      </w:r>
    </w:p>
    <w:p w14:paraId="1960A1F1" w14:textId="77777777" w:rsidR="00004CAC" w:rsidRDefault="00895371" w:rsidP="00124D0E">
      <w:r>
        <w:t xml:space="preserve">#4 </w:t>
      </w:r>
      <w:r w:rsidR="007B4D94" w:rsidRPr="007B4D94">
        <w:t>'anlotinib'/exp</w:t>
      </w:r>
      <w:r w:rsidR="007B4D94">
        <w:rPr>
          <w:rFonts w:hint="eastAsia"/>
        </w:rPr>
        <w:t xml:space="preserve"> </w:t>
      </w:r>
      <w:r w:rsidR="007B4D94">
        <w:t>OR AL3818</w:t>
      </w:r>
    </w:p>
    <w:p w14:paraId="2B315F90" w14:textId="77777777" w:rsidR="00895371" w:rsidRDefault="00895371" w:rsidP="00124D0E">
      <w:r>
        <w:t>#5 #3 AND #4</w:t>
      </w:r>
    </w:p>
    <w:p w14:paraId="202BD5F4" w14:textId="77777777" w:rsidR="00BA267C" w:rsidRDefault="00BA267C" w:rsidP="00124D0E"/>
    <w:p w14:paraId="4CBBC5C9" w14:textId="77777777" w:rsidR="00BA267C" w:rsidRDefault="00BA267C" w:rsidP="00124D0E"/>
    <w:p w14:paraId="5A9F892F" w14:textId="77777777" w:rsidR="00895371" w:rsidRDefault="00895371" w:rsidP="00124D0E">
      <w:r>
        <w:rPr>
          <w:rFonts w:hint="eastAsia"/>
        </w:rPr>
        <w:t>C</w:t>
      </w:r>
      <w:r>
        <w:t>NKI and Wanfang</w:t>
      </w:r>
    </w:p>
    <w:p w14:paraId="355EAFC2" w14:textId="77777777" w:rsidR="00895371" w:rsidRDefault="00895371" w:rsidP="00124D0E">
      <w:r>
        <w:t xml:space="preserve">#1 </w:t>
      </w:r>
      <w:r>
        <w:rPr>
          <w:rFonts w:hint="eastAsia"/>
        </w:rPr>
        <w:t>非小细胞肺癌 OR</w:t>
      </w:r>
      <w:r>
        <w:t xml:space="preserve"> </w:t>
      </w:r>
      <w:r>
        <w:rPr>
          <w:rFonts w:hint="eastAsia"/>
        </w:rPr>
        <w:t>肺恶性肿瘤</w:t>
      </w:r>
    </w:p>
    <w:p w14:paraId="0C897D98" w14:textId="77777777" w:rsidR="00895371" w:rsidRDefault="00895371" w:rsidP="00124D0E">
      <w:r>
        <w:rPr>
          <w:rFonts w:hint="eastAsia"/>
        </w:rPr>
        <w:t>#</w:t>
      </w:r>
      <w:r>
        <w:t xml:space="preserve">2 </w:t>
      </w:r>
      <w:r>
        <w:rPr>
          <w:rFonts w:hint="eastAsia"/>
        </w:rPr>
        <w:t>安罗替尼 OR</w:t>
      </w:r>
      <w:r>
        <w:t xml:space="preserve"> AL3818</w:t>
      </w:r>
    </w:p>
    <w:p w14:paraId="11A3FB13" w14:textId="77777777" w:rsidR="00895371" w:rsidRDefault="00895371" w:rsidP="00124D0E">
      <w:r>
        <w:rPr>
          <w:rFonts w:hint="eastAsia"/>
        </w:rPr>
        <w:t>#</w:t>
      </w:r>
      <w:r>
        <w:t xml:space="preserve">3 </w:t>
      </w:r>
      <w:r>
        <w:rPr>
          <w:rFonts w:hint="eastAsia"/>
        </w:rPr>
        <w:t>#</w:t>
      </w:r>
      <w:r>
        <w:t xml:space="preserve">1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>#</w:t>
      </w:r>
      <w:r>
        <w:t>2</w:t>
      </w:r>
    </w:p>
    <w:p w14:paraId="5AE3CCFC" w14:textId="77777777" w:rsidR="00895371" w:rsidRDefault="00895371" w:rsidP="00124D0E"/>
    <w:p w14:paraId="703BCB84" w14:textId="77777777" w:rsidR="00895371" w:rsidRDefault="00895371" w:rsidP="00124D0E"/>
    <w:p w14:paraId="40FB7D57" w14:textId="77777777" w:rsidR="00BA267C" w:rsidRDefault="00BA267C" w:rsidP="00124D0E"/>
    <w:sectPr w:rsidR="00BA26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49E0F7" w14:textId="77777777" w:rsidR="00515EA1" w:rsidRDefault="00515EA1" w:rsidP="008728B4">
      <w:r>
        <w:separator/>
      </w:r>
    </w:p>
  </w:endnote>
  <w:endnote w:type="continuationSeparator" w:id="0">
    <w:p w14:paraId="4F3DD266" w14:textId="77777777" w:rsidR="00515EA1" w:rsidRDefault="00515EA1" w:rsidP="00872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16AD46" w14:textId="77777777" w:rsidR="00515EA1" w:rsidRDefault="00515EA1" w:rsidP="008728B4">
      <w:r>
        <w:separator/>
      </w:r>
    </w:p>
  </w:footnote>
  <w:footnote w:type="continuationSeparator" w:id="0">
    <w:p w14:paraId="1D9662B7" w14:textId="77777777" w:rsidR="00515EA1" w:rsidRDefault="00515EA1" w:rsidP="00872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84B"/>
    <w:rsid w:val="00004CAC"/>
    <w:rsid w:val="000D00AA"/>
    <w:rsid w:val="00124D0E"/>
    <w:rsid w:val="002466A7"/>
    <w:rsid w:val="00300938"/>
    <w:rsid w:val="004F6B7B"/>
    <w:rsid w:val="00515EA1"/>
    <w:rsid w:val="005548AB"/>
    <w:rsid w:val="006B7515"/>
    <w:rsid w:val="00717DF6"/>
    <w:rsid w:val="007B4D94"/>
    <w:rsid w:val="008728B4"/>
    <w:rsid w:val="00895371"/>
    <w:rsid w:val="00A60C25"/>
    <w:rsid w:val="00AE1393"/>
    <w:rsid w:val="00BA267C"/>
    <w:rsid w:val="00C1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25C7D9"/>
  <w15:chartTrackingRefBased/>
  <w15:docId w15:val="{360DA6F7-2FCA-4C9E-B657-40ED4C283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2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28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2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28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94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guocan</dc:creator>
  <cp:keywords/>
  <dc:description/>
  <cp:lastModifiedBy>CCC</cp:lastModifiedBy>
  <cp:revision>13</cp:revision>
  <dcterms:created xsi:type="dcterms:W3CDTF">2019-08-17T02:57:00Z</dcterms:created>
  <dcterms:modified xsi:type="dcterms:W3CDTF">2020-11-06T09:09:00Z</dcterms:modified>
</cp:coreProperties>
</file>